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BD0" w:rsidRPr="00086937" w:rsidRDefault="00085BD0" w:rsidP="000869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937">
        <w:rPr>
          <w:rFonts w:ascii="Times New Roman" w:hAnsi="Times New Roman" w:cs="Times New Roman"/>
          <w:b/>
          <w:sz w:val="24"/>
          <w:szCs w:val="24"/>
        </w:rPr>
        <w:t>Supplementary Table 3. Primer pairs for site directed mutagenesi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085BD0" w:rsidRPr="000020DE" w:rsidTr="00FB3D4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r</w:t>
            </w:r>
          </w:p>
        </w:tc>
        <w:tc>
          <w:tcPr>
            <w:tcW w:w="6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5BD0" w:rsidRPr="000020DE" w:rsidRDefault="00086937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85BD0">
              <w:rPr>
                <w:rFonts w:ascii="Times New Roman" w:hAnsi="Times New Roman" w:cs="Times New Roman" w:hint="eastAsia"/>
                <w:sz w:val="24"/>
                <w:szCs w:val="24"/>
              </w:rPr>
              <w:t>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1202">
              <w:rPr>
                <w:rFonts w:eastAsia="Calibri"/>
                <w:sz w:val="20"/>
                <w:szCs w:val="20"/>
              </w:rPr>
              <w:t>5’</w:t>
            </w:r>
            <w:r w:rsidRPr="00A71202">
              <w:rPr>
                <w:rFonts w:eastAsia="Calibri"/>
                <w:sz w:val="20"/>
                <w:szCs w:val="20"/>
              </w:rPr>
              <w:sym w:font="Symbol" w:char="F0AE"/>
            </w:r>
            <w:r w:rsidRPr="00A71202">
              <w:rPr>
                <w:rFonts w:eastAsia="Calibri"/>
                <w:sz w:val="20"/>
                <w:szCs w:val="20"/>
              </w:rPr>
              <w:t>3’</w:t>
            </w:r>
          </w:p>
        </w:tc>
      </w:tr>
      <w:tr w:rsidR="00085BD0" w:rsidRPr="000020DE" w:rsidTr="00FB3D40"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Q119AA-F</w:t>
            </w:r>
          </w:p>
        </w:tc>
        <w:tc>
          <w:tcPr>
            <w:tcW w:w="6883" w:type="dxa"/>
            <w:tcBorders>
              <w:top w:val="single" w:sz="4" w:space="0" w:color="auto"/>
            </w:tcBorders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CTGGGAATCGCG GCT GTGAAGAAGCGGGACCTGGAGCAG</w:t>
            </w:r>
          </w:p>
        </w:tc>
      </w:tr>
      <w:tr w:rsidR="00085BD0" w:rsidRPr="000020DE" w:rsidTr="00FB3D40">
        <w:tc>
          <w:tcPr>
            <w:tcW w:w="141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Q119AA-R</w:t>
            </w:r>
          </w:p>
        </w:tc>
        <w:tc>
          <w:tcPr>
            <w:tcW w:w="688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CTTCTTCACAGCCGCGATTCCCAGGTTCTGGAAACTGTG</w:t>
            </w:r>
          </w:p>
        </w:tc>
      </w:tr>
      <w:tr w:rsidR="00085BD0" w:rsidRPr="000020DE" w:rsidTr="00FB3D40">
        <w:tc>
          <w:tcPr>
            <w:tcW w:w="141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Q162AA-F</w:t>
            </w:r>
          </w:p>
        </w:tc>
        <w:tc>
          <w:tcPr>
            <w:tcW w:w="688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CGGCTCTGCGCC GCG GTGACAGTGCGGGACCCATCAGGC</w:t>
            </w:r>
          </w:p>
        </w:tc>
      </w:tr>
      <w:tr w:rsidR="00085BD0" w:rsidRPr="000020DE" w:rsidTr="00FB3D40">
        <w:tc>
          <w:tcPr>
            <w:tcW w:w="141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Q162AA-R</w:t>
            </w:r>
          </w:p>
        </w:tc>
        <w:tc>
          <w:tcPr>
            <w:tcW w:w="688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CACTGTCACCGCGGCGCAGAGCCGCACAGCATTCAGGTC</w:t>
            </w:r>
          </w:p>
        </w:tc>
      </w:tr>
      <w:tr w:rsidR="00085BD0" w:rsidRPr="000020DE" w:rsidTr="00FB3D40">
        <w:tc>
          <w:tcPr>
            <w:tcW w:w="141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Q220AA-F</w:t>
            </w:r>
          </w:p>
        </w:tc>
        <w:tc>
          <w:tcPr>
            <w:tcW w:w="688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GACAAGGTGGCG GCA GAGGACATTGAGGTGTATTTCACG</w:t>
            </w:r>
          </w:p>
        </w:tc>
      </w:tr>
      <w:tr w:rsidR="00085BD0" w:rsidRPr="000020DE" w:rsidTr="00FB3D40">
        <w:tc>
          <w:tcPr>
            <w:tcW w:w="141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Q220AA-R</w:t>
            </w:r>
          </w:p>
        </w:tc>
        <w:tc>
          <w:tcPr>
            <w:tcW w:w="688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ATGTCCTCTGCCGCCACCTTGTCACACAGTAGGAAGAT</w:t>
            </w:r>
          </w:p>
        </w:tc>
      </w:tr>
      <w:tr w:rsidR="00085BD0" w:rsidRPr="000020DE" w:rsidTr="00FB3D40">
        <w:tc>
          <w:tcPr>
            <w:tcW w:w="141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Q247AA-F</w:t>
            </w:r>
          </w:p>
        </w:tc>
        <w:tc>
          <w:tcPr>
            <w:tcW w:w="6883" w:type="dxa"/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GATGTGCACGCA GCA GTGGCCATTGTGTTCCGGACCCCT</w:t>
            </w:r>
          </w:p>
        </w:tc>
      </w:tr>
      <w:tr w:rsidR="00085BD0" w:rsidRPr="000020DE" w:rsidTr="00FB3D40">
        <w:trPr>
          <w:trHeight w:val="455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:rsidR="00085BD0" w:rsidRPr="00085BD0" w:rsidRDefault="00085BD0" w:rsidP="00085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Q247AA-R</w:t>
            </w:r>
          </w:p>
        </w:tc>
        <w:tc>
          <w:tcPr>
            <w:tcW w:w="6883" w:type="dxa"/>
            <w:tcBorders>
              <w:bottom w:val="single" w:sz="4" w:space="0" w:color="auto"/>
            </w:tcBorders>
            <w:shd w:val="clear" w:color="auto" w:fill="auto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ATGGCCACTGCTGCGTGCACATCAGCTTGCGAAAAGGA</w:t>
            </w:r>
          </w:p>
        </w:tc>
      </w:tr>
      <w:bookmarkEnd w:id="0"/>
    </w:tbl>
    <w:p w:rsidR="00085BD0" w:rsidRDefault="00085BD0"/>
    <w:sectPr w:rsidR="00085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36F" w:rsidRDefault="00A2036F" w:rsidP="00085BD0">
      <w:r>
        <w:separator/>
      </w:r>
    </w:p>
  </w:endnote>
  <w:endnote w:type="continuationSeparator" w:id="0">
    <w:p w:rsidR="00A2036F" w:rsidRDefault="00A2036F" w:rsidP="00085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36F" w:rsidRDefault="00A2036F" w:rsidP="00085BD0">
      <w:r>
        <w:separator/>
      </w:r>
    </w:p>
  </w:footnote>
  <w:footnote w:type="continuationSeparator" w:id="0">
    <w:p w:rsidR="00A2036F" w:rsidRDefault="00A2036F" w:rsidP="00085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3CC"/>
    <w:rsid w:val="00085BD0"/>
    <w:rsid w:val="00086937"/>
    <w:rsid w:val="001D33CC"/>
    <w:rsid w:val="001F36C3"/>
    <w:rsid w:val="00764CC4"/>
    <w:rsid w:val="007C39AF"/>
    <w:rsid w:val="00A07258"/>
    <w:rsid w:val="00A2036F"/>
    <w:rsid w:val="00A22D06"/>
    <w:rsid w:val="00AA1C60"/>
    <w:rsid w:val="00C13FBA"/>
    <w:rsid w:val="00D154C9"/>
    <w:rsid w:val="00D41054"/>
    <w:rsid w:val="00E77A65"/>
    <w:rsid w:val="00FB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8F7700-796B-46AB-94C0-FF6A79874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BD0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B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BD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BD0"/>
    <w:rPr>
      <w:sz w:val="18"/>
      <w:szCs w:val="18"/>
    </w:rPr>
  </w:style>
  <w:style w:type="table" w:styleId="a5">
    <w:name w:val="Table Grid"/>
    <w:basedOn w:val="a1"/>
    <w:uiPriority w:val="39"/>
    <w:rsid w:val="00085BD0"/>
    <w:rPr>
      <w:rFonts w:asciiTheme="minorHAnsi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Tang</dc:creator>
  <cp:keywords/>
  <dc:description/>
  <cp:lastModifiedBy>june Tang</cp:lastModifiedBy>
  <cp:revision>6</cp:revision>
  <dcterms:created xsi:type="dcterms:W3CDTF">2017-03-02T08:29:00Z</dcterms:created>
  <dcterms:modified xsi:type="dcterms:W3CDTF">2017-05-08T14:40:00Z</dcterms:modified>
</cp:coreProperties>
</file>